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2C9" w:rsidRPr="00E771BA" w:rsidRDefault="00E83B96" w:rsidP="00E77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71BA">
        <w:rPr>
          <w:rFonts w:ascii="Times New Roman" w:hAnsi="Times New Roman" w:cs="Times New Roman"/>
          <w:b/>
          <w:sz w:val="24"/>
          <w:szCs w:val="24"/>
        </w:rPr>
        <w:t>Table S2</w:t>
      </w:r>
      <w:r w:rsidRPr="00E771BA">
        <w:rPr>
          <w:rFonts w:ascii="Times New Roman" w:hAnsi="Times New Roman" w:cs="Times New Roman"/>
          <w:sz w:val="24"/>
          <w:szCs w:val="24"/>
        </w:rPr>
        <w:t xml:space="preserve"> Genome-wide coverage of </w:t>
      </w:r>
      <w:r w:rsidR="00BB45C9">
        <w:rPr>
          <w:rFonts w:ascii="Times New Roman" w:hAnsi="Times New Roman" w:cs="Times New Roman"/>
          <w:sz w:val="24"/>
          <w:szCs w:val="24"/>
        </w:rPr>
        <w:t>plasma and tumor samples after plasma-Seq</w:t>
      </w:r>
      <w:r w:rsidR="002F0F9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778" w:type="dxa"/>
        <w:tblLook w:val="04A0"/>
      </w:tblPr>
      <w:tblGrid>
        <w:gridCol w:w="1240"/>
        <w:gridCol w:w="1360"/>
        <w:gridCol w:w="1619"/>
        <w:gridCol w:w="1559"/>
      </w:tblGrid>
      <w:tr w:rsidR="00E83B96" w:rsidRPr="00E83B96" w:rsidTr="00E83B96">
        <w:trPr>
          <w:trHeight w:val="264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6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E5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="00C20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</w:t>
            </w: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ds</w:t>
            </w:r>
            <w:r w:rsidRPr="008E5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 read-count per bi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ome coverage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38198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1_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294610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1_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155770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1_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178999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0519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bookmarkStart w:id="0" w:name="_GoBack"/>
        <w:bookmarkEnd w:id="0"/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2_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70916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2_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43677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2_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856068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3_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07106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162587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4_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860553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38801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5_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44447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6_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67457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7_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576228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8_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123127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8_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141994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9_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395775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83B96" w:rsidRPr="00E83B96" w:rsidTr="00E83B96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10_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245159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83B96" w:rsidRPr="00E83B96" w:rsidRDefault="00E83B96" w:rsidP="00E83B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B96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</w:tbl>
    <w:p w:rsidR="00E83B96" w:rsidRPr="00DA360A" w:rsidRDefault="00E83B96">
      <w:pPr>
        <w:rPr>
          <w:rFonts w:ascii="Times New Roman" w:hAnsi="Times New Roman" w:cs="Times New Roman"/>
          <w:sz w:val="24"/>
          <w:szCs w:val="24"/>
        </w:rPr>
      </w:pPr>
      <w:r w:rsidRPr="00DA36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360A">
        <w:rPr>
          <w:rFonts w:ascii="Times New Roman" w:hAnsi="Times New Roman" w:cs="Times New Roman"/>
          <w:sz w:val="24"/>
          <w:szCs w:val="24"/>
        </w:rPr>
        <w:t xml:space="preserve"> </w:t>
      </w:r>
      <w:r w:rsidR="008E56ED" w:rsidRPr="00DA360A">
        <w:rPr>
          <w:rFonts w:ascii="Times New Roman" w:hAnsi="Times New Roman" w:cs="Times New Roman"/>
          <w:sz w:val="24"/>
          <w:szCs w:val="24"/>
        </w:rPr>
        <w:t>T</w:t>
      </w:r>
      <w:r w:rsidR="0050795E" w:rsidRPr="00DA360A">
        <w:rPr>
          <w:rFonts w:ascii="Times New Roman" w:hAnsi="Times New Roman" w:cs="Times New Roman"/>
          <w:sz w:val="24"/>
          <w:szCs w:val="24"/>
        </w:rPr>
        <w:t xml:space="preserve">otal number of unique reads that were uniquely aligned to the genome </w:t>
      </w:r>
    </w:p>
    <w:sectPr w:rsidR="00E83B96" w:rsidRPr="00DA360A" w:rsidSect="001C51E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E83B96"/>
    <w:rsid w:val="00191A11"/>
    <w:rsid w:val="001C51ED"/>
    <w:rsid w:val="002F0F95"/>
    <w:rsid w:val="0050795E"/>
    <w:rsid w:val="008E56ED"/>
    <w:rsid w:val="00BB45C9"/>
    <w:rsid w:val="00BF5646"/>
    <w:rsid w:val="00C207F9"/>
    <w:rsid w:val="00DA360A"/>
    <w:rsid w:val="00E771BA"/>
    <w:rsid w:val="00E83B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51E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8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hael R. Speicher</cp:lastModifiedBy>
  <cp:revision>8</cp:revision>
  <dcterms:created xsi:type="dcterms:W3CDTF">2014-02-11T11:06:00Z</dcterms:created>
  <dcterms:modified xsi:type="dcterms:W3CDTF">2014-02-11T16:40:00Z</dcterms:modified>
</cp:coreProperties>
</file>